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F100AE" w14:textId="77777777" w:rsidR="00E20241" w:rsidRDefault="00E20241" w:rsidP="00E20241">
      <w:pPr>
        <w:rPr>
          <w:rFonts w:ascii="Arial" w:hAnsi="Arial" w:cs="Arial"/>
          <w:b/>
          <w:bCs/>
        </w:rPr>
      </w:pPr>
      <w:r w:rsidRPr="00A21066">
        <w:rPr>
          <w:rFonts w:ascii="Arial" w:hAnsi="Arial" w:cs="Arial"/>
          <w:b/>
          <w:bCs/>
        </w:rPr>
        <w:t>S6 Fig Gating of Low and High Hoechst Merozoites.</w:t>
      </w:r>
    </w:p>
    <w:p w14:paraId="0E74BA54" w14:textId="6A139FBE" w:rsidR="008C0016" w:rsidRDefault="008062F8" w:rsidP="001F7156">
      <w:pPr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g">
            <w:drawing>
              <wp:anchor distT="0" distB="0" distL="114300" distR="114300" simplePos="0" relativeHeight="251760640" behindDoc="0" locked="0" layoutInCell="1" allowOverlap="1" wp14:anchorId="0DE421EE" wp14:editId="4E88F2A8">
                <wp:simplePos x="0" y="0"/>
                <wp:positionH relativeFrom="column">
                  <wp:posOffset>975360</wp:posOffset>
                </wp:positionH>
                <wp:positionV relativeFrom="paragraph">
                  <wp:posOffset>137160</wp:posOffset>
                </wp:positionV>
                <wp:extent cx="5440680" cy="2769870"/>
                <wp:effectExtent l="0" t="0" r="0" b="0"/>
                <wp:wrapSquare wrapText="bothSides"/>
                <wp:docPr id="1038" name="Group 103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40680" cy="2769870"/>
                          <a:chOff x="0" y="0"/>
                          <a:chExt cx="5440680" cy="2769870"/>
                        </a:xfrm>
                      </wpg:grpSpPr>
                      <pic:pic xmlns:pic="http://schemas.openxmlformats.org/drawingml/2006/picture">
                        <pic:nvPicPr>
                          <pic:cNvPr id="1033" name="Picture 1033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158240" y="0"/>
                            <a:ext cx="3020695" cy="27698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1034" name="Straight Arrow Connector 1034"/>
                        <wps:cNvCnPr/>
                        <wps:spPr>
                          <a:xfrm>
                            <a:off x="3143250" y="1805940"/>
                            <a:ext cx="1310640" cy="83820"/>
                          </a:xfrm>
                          <a:prstGeom prst="straightConnector1">
                            <a:avLst/>
                          </a:prstGeom>
                          <a:ln w="4127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3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373880" y="1752600"/>
                            <a:ext cx="1066800" cy="5486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C02C089" w14:textId="78913422" w:rsidR="008C0016" w:rsidRPr="008C0016" w:rsidRDefault="008C0016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 w:rsidRPr="008C0016">
                                <w:rPr>
                                  <w:rFonts w:ascii="Arial" w:hAnsi="Arial" w:cs="Arial"/>
                                </w:rPr>
                                <w:t>High Hoechst Merozoite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103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417320"/>
                            <a:ext cx="1066800" cy="5486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C621FED" w14:textId="2BDD6538" w:rsidR="008C0016" w:rsidRPr="008C0016" w:rsidRDefault="008062F8" w:rsidP="008C0016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t>Low</w:t>
                              </w:r>
                              <w:r w:rsidR="008C0016" w:rsidRPr="008C0016">
                                <w:rPr>
                                  <w:rFonts w:ascii="Arial" w:hAnsi="Arial" w:cs="Arial"/>
                                </w:rPr>
                                <w:t xml:space="preserve"> Hoechst Merozoite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1037" name="Straight Arrow Connector 1037"/>
                        <wps:cNvCnPr/>
                        <wps:spPr>
                          <a:xfrm flipH="1" flipV="1">
                            <a:off x="1028700" y="1611632"/>
                            <a:ext cx="1417320" cy="118108"/>
                          </a:xfrm>
                          <a:prstGeom prst="straightConnector1">
                            <a:avLst/>
                          </a:prstGeom>
                          <a:noFill/>
                          <a:ln w="412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DE421EE" id="Group 1038" o:spid="_x0000_s1035" style="position:absolute;margin-left:76.8pt;margin-top:10.8pt;width:428.4pt;height:218.1pt;z-index:251760640" coordsize="54406,2769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033" o:spid="_x0000_s1036" type="#_x0000_t75" style="position:absolute;left:11582;width:30207;height:2769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">
                  <v:imagedata r:id="rId16" o:title=""/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034" o:spid="_x0000_s1037" type="#_x0000_t32" style="position:absolute;left:31432;top:18059;width:13106;height:83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" strokecolor="black [3213]" strokeweight="3.25pt">
                  <v:stroke endarrow="block" joinstyle="miter"/>
                </v:shape>
                <v:shape id="_x0000_s1038" type="#_x0000_t202" style="position:absolute;left:43738;top:17526;width:10668;height:54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" filled="f" stroked="f">
                  <v:textbox style="mso-fit-shape-to-text:t">
                    <w:txbxContent>
                      <w:p w14:paraId="4C02C089" w14:textId="78913422" w:rsidR="008C0016" w:rsidRPr="008C0016" w:rsidRDefault="008C0016">
                        <w:pPr>
                          <w:rPr>
                            <w:rFonts w:ascii="Arial" w:hAnsi="Arial" w:cs="Arial"/>
                          </w:rPr>
                        </w:pPr>
                        <w:r w:rsidRPr="008C0016">
                          <w:rPr>
                            <w:rFonts w:ascii="Arial" w:hAnsi="Arial" w:cs="Arial"/>
                          </w:rPr>
                          <w:t>High Hoechst Merozoites</w:t>
                        </w:r>
                      </w:p>
                    </w:txbxContent>
                  </v:textbox>
                </v:shape>
                <v:shape id="_x0000_s1039" type="#_x0000_t202" style="position:absolute;top:14173;width:10668;height:54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" filled="f" stroked="f">
                  <v:textbox style="mso-fit-shape-to-text:t">
                    <w:txbxContent>
                      <w:p w14:paraId="6C621FED" w14:textId="2BDD6538" w:rsidR="008C0016" w:rsidRPr="008C0016" w:rsidRDefault="008062F8" w:rsidP="008C0016">
                        <w:pPr>
                          <w:rPr>
                            <w:rFonts w:ascii="Arial" w:hAnsi="Arial" w:cs="Arial"/>
                          </w:rPr>
                        </w:pPr>
                        <w:r>
                          <w:rPr>
                            <w:rFonts w:ascii="Arial" w:hAnsi="Arial" w:cs="Arial"/>
                          </w:rPr>
                          <w:t>Low</w:t>
                        </w:r>
                        <w:r w:rsidR="008C0016" w:rsidRPr="008C0016">
                          <w:rPr>
                            <w:rFonts w:ascii="Arial" w:hAnsi="Arial" w:cs="Arial"/>
                          </w:rPr>
                          <w:t xml:space="preserve"> Hoechst Merozoites</w:t>
                        </w:r>
                      </w:p>
                    </w:txbxContent>
                  </v:textbox>
                </v:shape>
                <v:shape id="Straight Arrow Connector 1037" o:spid="_x0000_s1040" type="#_x0000_t32" style="position:absolute;left:10287;top:16116;width:14173;height:1181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" strokecolor="windowText" strokeweight="3.25pt">
                  <v:stroke endarrow="block" joinstyle="miter"/>
                </v:shape>
                <w10:wrap type="square"/>
              </v:group>
            </w:pict>
          </mc:Fallback>
        </mc:AlternateContent>
      </w:r>
    </w:p>
    <w:p w14:paraId="6F182C6C" w14:textId="77777777" w:rsidR="008C0016" w:rsidRDefault="008C0016" w:rsidP="001F7156">
      <w:pPr>
        <w:rPr>
          <w:rFonts w:ascii="Arial" w:hAnsi="Arial" w:cs="Arial"/>
        </w:rPr>
      </w:pPr>
    </w:p>
    <w:p w14:paraId="6040A728" w14:textId="77777777" w:rsidR="008062F8" w:rsidRDefault="008062F8" w:rsidP="001F7156">
      <w:pPr>
        <w:rPr>
          <w:rFonts w:ascii="Arial" w:hAnsi="Arial" w:cs="Arial"/>
        </w:rPr>
      </w:pPr>
    </w:p>
    <w:p w14:paraId="25BDF1EA" w14:textId="77777777" w:rsidR="008062F8" w:rsidRDefault="008062F8" w:rsidP="001F7156">
      <w:pPr>
        <w:rPr>
          <w:rFonts w:ascii="Arial" w:hAnsi="Arial" w:cs="Arial"/>
        </w:rPr>
      </w:pPr>
    </w:p>
    <w:p w14:paraId="4446B2AB" w14:textId="77777777" w:rsidR="008062F8" w:rsidRDefault="008062F8" w:rsidP="001F7156">
      <w:pPr>
        <w:rPr>
          <w:rFonts w:ascii="Arial" w:hAnsi="Arial" w:cs="Arial"/>
        </w:rPr>
      </w:pPr>
    </w:p>
    <w:p w14:paraId="48CB6004" w14:textId="77777777" w:rsidR="008062F8" w:rsidRDefault="008062F8" w:rsidP="001F7156">
      <w:pPr>
        <w:rPr>
          <w:rFonts w:ascii="Arial" w:hAnsi="Arial" w:cs="Arial"/>
        </w:rPr>
      </w:pPr>
    </w:p>
    <w:p w14:paraId="5CE2E72C" w14:textId="77777777" w:rsidR="008062F8" w:rsidRDefault="008062F8" w:rsidP="001F7156">
      <w:pPr>
        <w:rPr>
          <w:rFonts w:ascii="Arial" w:hAnsi="Arial" w:cs="Arial"/>
        </w:rPr>
      </w:pPr>
    </w:p>
    <w:p w14:paraId="23F92B2F" w14:textId="77777777" w:rsidR="008062F8" w:rsidRDefault="008062F8" w:rsidP="001F7156">
      <w:pPr>
        <w:rPr>
          <w:rFonts w:ascii="Arial" w:hAnsi="Arial" w:cs="Arial"/>
        </w:rPr>
      </w:pPr>
    </w:p>
    <w:p w14:paraId="28DAF0C6" w14:textId="77777777" w:rsidR="008062F8" w:rsidRDefault="008062F8" w:rsidP="001F7156">
      <w:pPr>
        <w:rPr>
          <w:rFonts w:ascii="Arial" w:hAnsi="Arial" w:cs="Arial"/>
        </w:rPr>
      </w:pPr>
    </w:p>
    <w:p w14:paraId="0F0128CC" w14:textId="77777777" w:rsidR="008062F8" w:rsidRDefault="008062F8" w:rsidP="001F7156">
      <w:pPr>
        <w:rPr>
          <w:rFonts w:ascii="Arial" w:hAnsi="Arial" w:cs="Arial"/>
        </w:rPr>
      </w:pPr>
    </w:p>
    <w:p w14:paraId="5F0E563C" w14:textId="77777777" w:rsidR="008062F8" w:rsidRDefault="008062F8" w:rsidP="001F7156">
      <w:pPr>
        <w:rPr>
          <w:rFonts w:ascii="Arial" w:hAnsi="Arial" w:cs="Arial"/>
        </w:rPr>
      </w:pPr>
    </w:p>
    <w:p w14:paraId="12B514C5" w14:textId="77777777" w:rsidR="008062F8" w:rsidRDefault="008062F8" w:rsidP="001F7156">
      <w:pPr>
        <w:rPr>
          <w:rFonts w:ascii="Arial" w:hAnsi="Arial" w:cs="Arial"/>
        </w:rPr>
      </w:pPr>
    </w:p>
    <w:p w14:paraId="087E85AD" w14:textId="77777777" w:rsidR="00A21066" w:rsidRDefault="00A21066" w:rsidP="001F7156">
      <w:pPr>
        <w:rPr>
          <w:rFonts w:ascii="Arial" w:hAnsi="Arial" w:cs="Arial"/>
          <w:b/>
          <w:bCs/>
        </w:rPr>
      </w:pPr>
    </w:p>
    <w:p w14:paraId="02AAEBDB" w14:textId="29CDEB9D" w:rsidR="00A21066" w:rsidRDefault="00A21066" w:rsidP="001F7156">
      <w:pPr>
        <w:rPr>
          <w:rFonts w:ascii="Arial" w:hAnsi="Arial" w:cs="Arial"/>
          <w:b/>
          <w:bCs/>
        </w:rPr>
      </w:pPr>
    </w:p>
    <w:p w14:paraId="5BD4BAC7" w14:textId="0B0E4ED8" w:rsidR="00A21066" w:rsidRDefault="00A21066" w:rsidP="001F7156">
      <w:pPr>
        <w:rPr>
          <w:rFonts w:ascii="Arial" w:hAnsi="Arial" w:cs="Arial"/>
          <w:b/>
          <w:bCs/>
        </w:rPr>
      </w:pPr>
    </w:p>
    <w:sectPr w:rsidR="00A21066" w:rsidSect="005C418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BE22CA"/>
    <w:multiLevelType w:val="hybridMultilevel"/>
    <w:tmpl w:val="3E42F536"/>
    <w:lvl w:ilvl="0" w:tplc="07BE784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A13BEE"/>
    <w:multiLevelType w:val="hybridMultilevel"/>
    <w:tmpl w:val="F12A8D46"/>
    <w:lvl w:ilvl="0" w:tplc="D9C046E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623237"/>
    <w:multiLevelType w:val="hybridMultilevel"/>
    <w:tmpl w:val="4ADADF68"/>
    <w:lvl w:ilvl="0" w:tplc="68EC847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drawingGridHorizontalSpacing w:val="187"/>
  <w:drawingGridVerticalSpacing w:val="187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167D"/>
    <w:rsid w:val="000168D2"/>
    <w:rsid w:val="00046001"/>
    <w:rsid w:val="00122694"/>
    <w:rsid w:val="001F7156"/>
    <w:rsid w:val="00247BEC"/>
    <w:rsid w:val="002550B0"/>
    <w:rsid w:val="002779E1"/>
    <w:rsid w:val="003346AC"/>
    <w:rsid w:val="00391040"/>
    <w:rsid w:val="003D1F63"/>
    <w:rsid w:val="003D6B2C"/>
    <w:rsid w:val="004205F5"/>
    <w:rsid w:val="0045736F"/>
    <w:rsid w:val="0049249C"/>
    <w:rsid w:val="004B615F"/>
    <w:rsid w:val="004E03F3"/>
    <w:rsid w:val="004E37B9"/>
    <w:rsid w:val="005061AD"/>
    <w:rsid w:val="005379C5"/>
    <w:rsid w:val="00560E29"/>
    <w:rsid w:val="005C4181"/>
    <w:rsid w:val="005E4540"/>
    <w:rsid w:val="005F71C7"/>
    <w:rsid w:val="00603992"/>
    <w:rsid w:val="00624856"/>
    <w:rsid w:val="00626A96"/>
    <w:rsid w:val="00677F45"/>
    <w:rsid w:val="0070649F"/>
    <w:rsid w:val="00734FF9"/>
    <w:rsid w:val="00743C9A"/>
    <w:rsid w:val="007657A3"/>
    <w:rsid w:val="007A1D4B"/>
    <w:rsid w:val="008062F8"/>
    <w:rsid w:val="00873AEA"/>
    <w:rsid w:val="008B192D"/>
    <w:rsid w:val="008C0016"/>
    <w:rsid w:val="008C42CA"/>
    <w:rsid w:val="008F35B2"/>
    <w:rsid w:val="00925C66"/>
    <w:rsid w:val="00972144"/>
    <w:rsid w:val="009811D5"/>
    <w:rsid w:val="009813AB"/>
    <w:rsid w:val="00995C4D"/>
    <w:rsid w:val="009B1802"/>
    <w:rsid w:val="009B42CD"/>
    <w:rsid w:val="009C4662"/>
    <w:rsid w:val="009F5149"/>
    <w:rsid w:val="00A21066"/>
    <w:rsid w:val="00A400EC"/>
    <w:rsid w:val="00AC13CB"/>
    <w:rsid w:val="00B045ED"/>
    <w:rsid w:val="00BF45E3"/>
    <w:rsid w:val="00C01E92"/>
    <w:rsid w:val="00C04CF9"/>
    <w:rsid w:val="00CA167D"/>
    <w:rsid w:val="00CB2BA9"/>
    <w:rsid w:val="00CF050F"/>
    <w:rsid w:val="00CF39AC"/>
    <w:rsid w:val="00D43524"/>
    <w:rsid w:val="00D54E5E"/>
    <w:rsid w:val="00D92C3F"/>
    <w:rsid w:val="00DB2B96"/>
    <w:rsid w:val="00E06284"/>
    <w:rsid w:val="00E20241"/>
    <w:rsid w:val="00E26478"/>
    <w:rsid w:val="00E5314F"/>
    <w:rsid w:val="00E85C5C"/>
    <w:rsid w:val="00E860C1"/>
    <w:rsid w:val="00E91BEC"/>
    <w:rsid w:val="00EA410A"/>
    <w:rsid w:val="00ED0CB3"/>
    <w:rsid w:val="00F21E43"/>
    <w:rsid w:val="00F249D3"/>
    <w:rsid w:val="00F273D9"/>
    <w:rsid w:val="00F3182C"/>
    <w:rsid w:val="00F95239"/>
    <w:rsid w:val="00FA4442"/>
    <w:rsid w:val="00FA69D3"/>
    <w:rsid w:val="00FD5791"/>
    <w:rsid w:val="00FE5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DE08CF"/>
  <w15:chartTrackingRefBased/>
  <w15:docId w15:val="{10D7F86E-029E-4ABC-AD4C-8139BE50D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35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5B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2647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1" Type="http://schemas.openxmlformats.org/officeDocument/2006/relationships/numbering" Target="numbering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</Words>
  <Characters>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Antonio A Stoute</dc:creator>
  <cp:keywords/>
  <dc:description/>
  <cp:lastModifiedBy>chn off29</cp:lastModifiedBy>
  <cp:revision>4</cp:revision>
  <cp:lastPrinted>2019-07-10T16:15:00Z</cp:lastPrinted>
  <dcterms:created xsi:type="dcterms:W3CDTF">2020-06-02T20:03:00Z</dcterms:created>
  <dcterms:modified xsi:type="dcterms:W3CDTF">2020-08-13T12:11:00Z</dcterms:modified>
</cp:coreProperties>
</file>